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499"/>
        <w:gridCol w:w="2413"/>
        <w:gridCol w:w="1114"/>
        <w:gridCol w:w="2470"/>
        <w:gridCol w:w="1949"/>
      </w:tblGrid>
      <w:tr w:rsidR="00181EB1" w:rsidRPr="00B32A36" w14:paraId="125FBF28" w14:textId="69DBD072" w:rsidTr="00C2095D">
        <w:tc>
          <w:tcPr>
            <w:tcW w:w="7465" w:type="dxa"/>
            <w:gridSpan w:val="4"/>
          </w:tcPr>
          <w:p w14:paraId="773048A4" w14:textId="66A1A5A4" w:rsidR="009E4A7F" w:rsidRPr="00B32A36" w:rsidRDefault="009E4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2A36">
              <w:rPr>
                <w:rFonts w:ascii="Times New Roman" w:hAnsi="Times New Roman" w:cs="Times New Roman"/>
                <w:sz w:val="22"/>
                <w:szCs w:val="22"/>
              </w:rPr>
              <w:t>Table S3. Health effects per article</w:t>
            </w:r>
          </w:p>
        </w:tc>
        <w:tc>
          <w:tcPr>
            <w:tcW w:w="1980" w:type="dxa"/>
          </w:tcPr>
          <w:p w14:paraId="30D8A04C" w14:textId="77777777" w:rsidR="009E4A7F" w:rsidRPr="00B32A36" w:rsidRDefault="009E4A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0445F" w:rsidRPr="00B32A36" w14:paraId="2E5A43BC" w14:textId="0ADBA94B" w:rsidTr="00C2095D">
        <w:tc>
          <w:tcPr>
            <w:tcW w:w="1426" w:type="dxa"/>
          </w:tcPr>
          <w:p w14:paraId="7E351381" w14:textId="17EB6920" w:rsidR="009E4A7F" w:rsidRPr="00B32A36" w:rsidRDefault="009E4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2A36">
              <w:rPr>
                <w:rFonts w:ascii="Times New Roman" w:hAnsi="Times New Roman" w:cs="Times New Roman"/>
                <w:sz w:val="22"/>
                <w:szCs w:val="22"/>
              </w:rPr>
              <w:t>Authors</w:t>
            </w:r>
          </w:p>
        </w:tc>
        <w:tc>
          <w:tcPr>
            <w:tcW w:w="2439" w:type="dxa"/>
          </w:tcPr>
          <w:p w14:paraId="553A41FC" w14:textId="4B712095" w:rsidR="009E4A7F" w:rsidRPr="00B32A36" w:rsidRDefault="009E4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2A36">
              <w:rPr>
                <w:rFonts w:ascii="Times New Roman" w:hAnsi="Times New Roman" w:cs="Times New Roman"/>
                <w:sz w:val="22"/>
                <w:szCs w:val="22"/>
              </w:rPr>
              <w:t>Contaminants of concern</w:t>
            </w:r>
          </w:p>
        </w:tc>
        <w:tc>
          <w:tcPr>
            <w:tcW w:w="1114" w:type="dxa"/>
          </w:tcPr>
          <w:p w14:paraId="37023FC8" w14:textId="65BB2DD5" w:rsidR="009E4A7F" w:rsidRPr="00B32A36" w:rsidRDefault="009E4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2A36">
              <w:rPr>
                <w:rFonts w:ascii="Times New Roman" w:hAnsi="Times New Roman" w:cs="Times New Roman"/>
                <w:sz w:val="22"/>
                <w:szCs w:val="22"/>
              </w:rPr>
              <w:t xml:space="preserve">Water </w:t>
            </w:r>
            <w:r w:rsidR="0010445F">
              <w:rPr>
                <w:rFonts w:ascii="Times New Roman" w:hAnsi="Times New Roman" w:cs="Times New Roman"/>
                <w:sz w:val="22"/>
                <w:szCs w:val="22"/>
              </w:rPr>
              <w:t>quality sampling and analysis</w:t>
            </w:r>
          </w:p>
        </w:tc>
        <w:tc>
          <w:tcPr>
            <w:tcW w:w="2486" w:type="dxa"/>
          </w:tcPr>
          <w:p w14:paraId="6C55B053" w14:textId="4F83884A" w:rsidR="009E4A7F" w:rsidRPr="00B32A36" w:rsidRDefault="009E4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2A36">
              <w:rPr>
                <w:rFonts w:ascii="Times New Roman" w:hAnsi="Times New Roman" w:cs="Times New Roman"/>
                <w:sz w:val="22"/>
                <w:szCs w:val="22"/>
              </w:rPr>
              <w:t xml:space="preserve">Health effects </w:t>
            </w:r>
          </w:p>
        </w:tc>
        <w:tc>
          <w:tcPr>
            <w:tcW w:w="1980" w:type="dxa"/>
          </w:tcPr>
          <w:p w14:paraId="27FA66FF" w14:textId="5F4F5E5F" w:rsidR="009E4A7F" w:rsidRPr="00B32A36" w:rsidRDefault="009E4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2A36">
              <w:rPr>
                <w:rFonts w:ascii="Times New Roman" w:hAnsi="Times New Roman" w:cs="Times New Roman"/>
                <w:sz w:val="22"/>
                <w:szCs w:val="22"/>
              </w:rPr>
              <w:t>Were the health effects measured or merely discussed in context?</w:t>
            </w:r>
          </w:p>
        </w:tc>
      </w:tr>
      <w:tr w:rsidR="0010445F" w:rsidRPr="00B32A36" w14:paraId="3CACFE5C" w14:textId="3CBAA6EA" w:rsidTr="00C2095D">
        <w:tc>
          <w:tcPr>
            <w:tcW w:w="1426" w:type="dxa"/>
          </w:tcPr>
          <w:p w14:paraId="57E54635" w14:textId="770BA7E4" w:rsidR="009E4A7F" w:rsidRPr="00B32A36" w:rsidRDefault="00190B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2A36">
              <w:rPr>
                <w:rFonts w:ascii="Times New Roman" w:hAnsi="Times New Roman" w:cs="Times New Roman"/>
                <w:sz w:val="22"/>
                <w:szCs w:val="22"/>
              </w:rPr>
              <w:t>Alawattega</w:t>
            </w:r>
            <w:r w:rsidR="00053904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B32A3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proofErr w:type="spellEnd"/>
            <w:r w:rsidRPr="00B32A36">
              <w:rPr>
                <w:rFonts w:ascii="Times New Roman" w:hAnsi="Times New Roman" w:cs="Times New Roman"/>
                <w:sz w:val="22"/>
                <w:szCs w:val="22"/>
              </w:rPr>
              <w:t xml:space="preserve"> et al.</w:t>
            </w:r>
            <w:r w:rsidR="00081572">
              <w:rPr>
                <w:rFonts w:ascii="Times New Roman" w:hAnsi="Times New Roman" w:cs="Times New Roman"/>
                <w:sz w:val="22"/>
                <w:szCs w:val="22"/>
              </w:rPr>
              <w:t xml:space="preserve"> (2015)</w:t>
            </w:r>
          </w:p>
        </w:tc>
        <w:tc>
          <w:tcPr>
            <w:tcW w:w="2439" w:type="dxa"/>
          </w:tcPr>
          <w:p w14:paraId="11C340F7" w14:textId="0FEC1880" w:rsidR="009E4A7F" w:rsidRPr="00B32A36" w:rsidRDefault="00181E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ximity to shale gas extraction; C</w:t>
            </w:r>
            <w:r w:rsidRPr="00181EB1">
              <w:rPr>
                <w:rFonts w:ascii="Times New Roman" w:hAnsi="Times New Roman" w:cs="Times New Roman"/>
                <w:sz w:val="22"/>
                <w:szCs w:val="22"/>
              </w:rPr>
              <w:t xml:space="preserve">hloride, sulfate, nitrate, sodium, calcium, magnesium, iron, manganese and strontium were commonly found. High level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f </w:t>
            </w:r>
            <w:r w:rsidRPr="00181EB1">
              <w:rPr>
                <w:rFonts w:ascii="Times New Roman" w:hAnsi="Times New Roman" w:cs="Times New Roman"/>
                <w:sz w:val="22"/>
                <w:szCs w:val="22"/>
              </w:rPr>
              <w:t>manganese in some households. Methane, coliforms, and E. coli in a few households</w:t>
            </w:r>
          </w:p>
        </w:tc>
        <w:tc>
          <w:tcPr>
            <w:tcW w:w="1114" w:type="dxa"/>
          </w:tcPr>
          <w:p w14:paraId="0A9FF1D1" w14:textId="222CEA3F" w:rsidR="009E4A7F" w:rsidRPr="00B32A36" w:rsidRDefault="00190B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2A36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486" w:type="dxa"/>
          </w:tcPr>
          <w:p w14:paraId="350C873D" w14:textId="102F814F" w:rsidR="009E4A7F" w:rsidRPr="00B32A36" w:rsidRDefault="00190B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2A36">
              <w:rPr>
                <w:rFonts w:ascii="Times New Roman" w:hAnsi="Times New Roman" w:cs="Times New Roman"/>
                <w:sz w:val="22"/>
                <w:szCs w:val="22"/>
              </w:rPr>
              <w:t>Parkinson’s disease, lower IQ in children</w:t>
            </w:r>
          </w:p>
        </w:tc>
        <w:tc>
          <w:tcPr>
            <w:tcW w:w="1980" w:type="dxa"/>
          </w:tcPr>
          <w:p w14:paraId="5FA23459" w14:textId="08923CF3" w:rsidR="009E4A7F" w:rsidRPr="00B32A36" w:rsidRDefault="001704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00190BBD" w:rsidRPr="00B32A36">
              <w:rPr>
                <w:rFonts w:ascii="Times New Roman" w:hAnsi="Times New Roman" w:cs="Times New Roman"/>
                <w:sz w:val="22"/>
                <w:szCs w:val="22"/>
              </w:rPr>
              <w:t>iscussed</w:t>
            </w:r>
          </w:p>
        </w:tc>
      </w:tr>
      <w:tr w:rsidR="0010445F" w:rsidRPr="00B32A36" w14:paraId="11702D4B" w14:textId="31BA13C0" w:rsidTr="00C2095D">
        <w:tc>
          <w:tcPr>
            <w:tcW w:w="1426" w:type="dxa"/>
          </w:tcPr>
          <w:p w14:paraId="53A6E909" w14:textId="380C0707" w:rsidR="009E4A7F" w:rsidRPr="00B32A36" w:rsidRDefault="00E76A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schebrook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Kilfoy et al.</w:t>
            </w:r>
            <w:r w:rsidR="00053904">
              <w:rPr>
                <w:rFonts w:ascii="Times New Roman" w:hAnsi="Times New Roman" w:cs="Times New Roman"/>
                <w:sz w:val="22"/>
                <w:szCs w:val="22"/>
              </w:rPr>
              <w:t xml:space="preserve"> (2012)</w:t>
            </w:r>
          </w:p>
        </w:tc>
        <w:tc>
          <w:tcPr>
            <w:tcW w:w="2439" w:type="dxa"/>
          </w:tcPr>
          <w:p w14:paraId="4546E166" w14:textId="5FE51978" w:rsidR="009E4A7F" w:rsidRPr="00B32A36" w:rsidRDefault="00E76A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itrate levels in well water supplies</w:t>
            </w:r>
          </w:p>
        </w:tc>
        <w:tc>
          <w:tcPr>
            <w:tcW w:w="1114" w:type="dxa"/>
          </w:tcPr>
          <w:p w14:paraId="4B41EBCF" w14:textId="71BF105D" w:rsidR="009E4A7F" w:rsidRPr="00B32A36" w:rsidRDefault="00E76AD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(used secondary data)</w:t>
            </w:r>
          </w:p>
        </w:tc>
        <w:tc>
          <w:tcPr>
            <w:tcW w:w="2486" w:type="dxa"/>
          </w:tcPr>
          <w:p w14:paraId="3B00314D" w14:textId="3B693F53" w:rsidR="009E4A7F" w:rsidRPr="00B32A36" w:rsidRDefault="001704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yroid stimulating hormone (measured); Association of nitrate with clinical hyperthyroidism, clinical hypothyroidism, sub-clinical hyperthyroidism, sub-clinical hypothyroidism</w:t>
            </w:r>
          </w:p>
        </w:tc>
        <w:tc>
          <w:tcPr>
            <w:tcW w:w="1980" w:type="dxa"/>
          </w:tcPr>
          <w:p w14:paraId="4A946CAA" w14:textId="5285935E" w:rsidR="009E4A7F" w:rsidRPr="00B32A36" w:rsidRDefault="001704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sured</w:t>
            </w:r>
          </w:p>
        </w:tc>
      </w:tr>
      <w:tr w:rsidR="0010445F" w:rsidRPr="00B32A36" w14:paraId="18AB9CF8" w14:textId="618A6E64" w:rsidTr="00C2095D">
        <w:tc>
          <w:tcPr>
            <w:tcW w:w="1426" w:type="dxa"/>
          </w:tcPr>
          <w:p w14:paraId="2EE81B9E" w14:textId="77777777" w:rsidR="009E4A7F" w:rsidRDefault="003F54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ckford et al.</w:t>
            </w:r>
            <w:r w:rsidR="0005390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7865351" w14:textId="2C613860" w:rsidR="00053904" w:rsidRPr="00B32A36" w:rsidRDefault="000539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996)</w:t>
            </w:r>
          </w:p>
        </w:tc>
        <w:tc>
          <w:tcPr>
            <w:tcW w:w="2439" w:type="dxa"/>
          </w:tcPr>
          <w:p w14:paraId="1736FF54" w14:textId="080E02C9" w:rsidR="009E4A7F" w:rsidRPr="00B32A36" w:rsidRDefault="003F54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crobial contamination</w:t>
            </w:r>
          </w:p>
        </w:tc>
        <w:tc>
          <w:tcPr>
            <w:tcW w:w="1114" w:type="dxa"/>
          </w:tcPr>
          <w:p w14:paraId="33EDF622" w14:textId="5CA935C0" w:rsidR="009E4A7F" w:rsidRPr="00B32A36" w:rsidRDefault="003F54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486" w:type="dxa"/>
          </w:tcPr>
          <w:p w14:paraId="4B084E2B" w14:textId="7D854127" w:rsidR="009E4A7F" w:rsidRPr="00B32A36" w:rsidRDefault="003F54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aterborne diseases</w:t>
            </w:r>
          </w:p>
        </w:tc>
        <w:tc>
          <w:tcPr>
            <w:tcW w:w="1980" w:type="dxa"/>
          </w:tcPr>
          <w:p w14:paraId="16B9DB4E" w14:textId="6757ACA7" w:rsidR="009E4A7F" w:rsidRPr="00B32A36" w:rsidRDefault="003F54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ed</w:t>
            </w:r>
          </w:p>
        </w:tc>
      </w:tr>
      <w:tr w:rsidR="0010445F" w:rsidRPr="00B32A36" w14:paraId="7B0F68DB" w14:textId="54F81979" w:rsidTr="00C2095D">
        <w:tc>
          <w:tcPr>
            <w:tcW w:w="1426" w:type="dxa"/>
          </w:tcPr>
          <w:p w14:paraId="0AB1854D" w14:textId="3A37548B" w:rsidR="009E4A7F" w:rsidRPr="00B32A36" w:rsidRDefault="003F54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ibuye et al.</w:t>
            </w:r>
            <w:r w:rsidR="00BE4FFA">
              <w:rPr>
                <w:rFonts w:ascii="Times New Roman" w:hAnsi="Times New Roman" w:cs="Times New Roman"/>
                <w:sz w:val="22"/>
                <w:szCs w:val="22"/>
              </w:rPr>
              <w:t xml:space="preserve"> (2019)</w:t>
            </w:r>
          </w:p>
        </w:tc>
        <w:tc>
          <w:tcPr>
            <w:tcW w:w="2439" w:type="dxa"/>
          </w:tcPr>
          <w:p w14:paraId="57539F15" w14:textId="549130BB" w:rsidR="009E4A7F" w:rsidRPr="00B32A36" w:rsidRDefault="003F54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armaceuticals, caffeine</w:t>
            </w:r>
          </w:p>
        </w:tc>
        <w:tc>
          <w:tcPr>
            <w:tcW w:w="1114" w:type="dxa"/>
          </w:tcPr>
          <w:p w14:paraId="3E0AC6BD" w14:textId="4B2B5C2A" w:rsidR="009E4A7F" w:rsidRPr="00B32A36" w:rsidRDefault="003F54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486" w:type="dxa"/>
          </w:tcPr>
          <w:p w14:paraId="3E771FE5" w14:textId="134A4C24" w:rsidR="009E4A7F" w:rsidRPr="00B32A36" w:rsidRDefault="003F54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known effects of contaminants on health</w:t>
            </w:r>
          </w:p>
        </w:tc>
        <w:tc>
          <w:tcPr>
            <w:tcW w:w="1980" w:type="dxa"/>
          </w:tcPr>
          <w:p w14:paraId="4CF61B36" w14:textId="19F67E8D" w:rsidR="009E4A7F" w:rsidRPr="00B32A36" w:rsidRDefault="003F54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ed</w:t>
            </w:r>
          </w:p>
        </w:tc>
      </w:tr>
      <w:tr w:rsidR="0010445F" w:rsidRPr="00B32A36" w14:paraId="709EFA24" w14:textId="46AE7BC5" w:rsidTr="00C2095D">
        <w:tc>
          <w:tcPr>
            <w:tcW w:w="1426" w:type="dxa"/>
          </w:tcPr>
          <w:p w14:paraId="1936A381" w14:textId="12AD5E2B" w:rsidR="009E4A7F" w:rsidRPr="00B32A36" w:rsidRDefault="003366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ndsey et al.</w:t>
            </w:r>
            <w:r w:rsidR="00BE4FFA">
              <w:rPr>
                <w:rFonts w:ascii="Times New Roman" w:hAnsi="Times New Roman" w:cs="Times New Roman"/>
                <w:sz w:val="22"/>
                <w:szCs w:val="22"/>
              </w:rPr>
              <w:t xml:space="preserve"> (2002)</w:t>
            </w:r>
          </w:p>
        </w:tc>
        <w:tc>
          <w:tcPr>
            <w:tcW w:w="2439" w:type="dxa"/>
          </w:tcPr>
          <w:p w14:paraId="602B4EC6" w14:textId="5254D7B6" w:rsidR="009E4A7F" w:rsidRPr="00B32A36" w:rsidRDefault="003366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crobial contamination</w:t>
            </w:r>
          </w:p>
        </w:tc>
        <w:tc>
          <w:tcPr>
            <w:tcW w:w="1114" w:type="dxa"/>
          </w:tcPr>
          <w:p w14:paraId="7879E3A2" w14:textId="22C5E34A" w:rsidR="009E4A7F" w:rsidRPr="00B32A36" w:rsidRDefault="003366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486" w:type="dxa"/>
          </w:tcPr>
          <w:p w14:paraId="771EB8A8" w14:textId="1B593950" w:rsidR="009E4A7F" w:rsidRPr="00B32A36" w:rsidRDefault="003366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strointestinal issues, stomach cancer and other illnesses</w:t>
            </w:r>
          </w:p>
        </w:tc>
        <w:tc>
          <w:tcPr>
            <w:tcW w:w="1980" w:type="dxa"/>
          </w:tcPr>
          <w:p w14:paraId="2ECF0989" w14:textId="61BF1840" w:rsidR="009E4A7F" w:rsidRPr="00B32A36" w:rsidRDefault="003366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ed</w:t>
            </w:r>
          </w:p>
        </w:tc>
      </w:tr>
      <w:tr w:rsidR="0010445F" w:rsidRPr="00B32A36" w14:paraId="4285C918" w14:textId="77777777" w:rsidTr="00C2095D">
        <w:tc>
          <w:tcPr>
            <w:tcW w:w="1426" w:type="dxa"/>
          </w:tcPr>
          <w:p w14:paraId="2F7CEFAA" w14:textId="50211021" w:rsidR="003366E6" w:rsidRDefault="003366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ue et al.</w:t>
            </w:r>
            <w:r w:rsidR="00BE4FFA">
              <w:rPr>
                <w:rFonts w:ascii="Times New Roman" w:hAnsi="Times New Roman" w:cs="Times New Roman"/>
                <w:sz w:val="22"/>
                <w:szCs w:val="22"/>
              </w:rPr>
              <w:t xml:space="preserve"> (1985)</w:t>
            </w:r>
          </w:p>
        </w:tc>
        <w:tc>
          <w:tcPr>
            <w:tcW w:w="2439" w:type="dxa"/>
          </w:tcPr>
          <w:p w14:paraId="67030913" w14:textId="6846A8B4" w:rsidR="003366E6" w:rsidRDefault="003366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CEs, PCBs</w:t>
            </w:r>
          </w:p>
        </w:tc>
        <w:tc>
          <w:tcPr>
            <w:tcW w:w="1114" w:type="dxa"/>
          </w:tcPr>
          <w:p w14:paraId="7A800034" w14:textId="6925F3D6" w:rsidR="003366E6" w:rsidRDefault="003366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486" w:type="dxa"/>
          </w:tcPr>
          <w:p w14:paraId="1B94D716" w14:textId="67C48752" w:rsidR="003366E6" w:rsidRDefault="003366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leepiness, eye irritation and diarrhea among households that were exposed to contamination</w:t>
            </w:r>
          </w:p>
        </w:tc>
        <w:tc>
          <w:tcPr>
            <w:tcW w:w="1980" w:type="dxa"/>
          </w:tcPr>
          <w:p w14:paraId="380C14C6" w14:textId="03A8CA8D" w:rsidR="003366E6" w:rsidRDefault="003366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sured</w:t>
            </w:r>
          </w:p>
        </w:tc>
      </w:tr>
      <w:tr w:rsidR="0010445F" w:rsidRPr="00B32A36" w14:paraId="335E2FF8" w14:textId="77777777" w:rsidTr="00C2095D">
        <w:tc>
          <w:tcPr>
            <w:tcW w:w="1426" w:type="dxa"/>
          </w:tcPr>
          <w:p w14:paraId="5A720B18" w14:textId="3596A794" w:rsidR="003366E6" w:rsidRDefault="006805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cDer</w:t>
            </w:r>
            <w:r w:rsidR="00584493">
              <w:rPr>
                <w:rFonts w:ascii="Times New Roman" w:hAnsi="Times New Roman" w:cs="Times New Roman"/>
                <w:sz w:val="22"/>
                <w:szCs w:val="22"/>
              </w:rPr>
              <w:t>n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t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Levy and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aktins</w:t>
            </w:r>
            <w:proofErr w:type="spellEnd"/>
            <w:r w:rsidR="00BE4FFA">
              <w:rPr>
                <w:rFonts w:ascii="Times New Roman" w:hAnsi="Times New Roman" w:cs="Times New Roman"/>
                <w:sz w:val="22"/>
                <w:szCs w:val="22"/>
              </w:rPr>
              <w:t xml:space="preserve"> (2012)</w:t>
            </w:r>
          </w:p>
        </w:tc>
        <w:tc>
          <w:tcPr>
            <w:tcW w:w="2439" w:type="dxa"/>
          </w:tcPr>
          <w:p w14:paraId="64207142" w14:textId="1F24AF9C" w:rsidR="003366E6" w:rsidRDefault="006805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ximity to shale drilling</w:t>
            </w:r>
            <w:r w:rsidR="00993BE2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993BE2" w:rsidRPr="00993BE2">
              <w:rPr>
                <w:rFonts w:ascii="Times New Roman" w:hAnsi="Times New Roman" w:cs="Times New Roman"/>
                <w:sz w:val="22"/>
                <w:szCs w:val="22"/>
              </w:rPr>
              <w:t>high concentrations of benzene, xylenes, purgeable hydrocarbons, gasoline and diesel byproducts</w:t>
            </w:r>
          </w:p>
        </w:tc>
        <w:tc>
          <w:tcPr>
            <w:tcW w:w="1114" w:type="dxa"/>
          </w:tcPr>
          <w:p w14:paraId="4BA5CD23" w14:textId="1FEA3428" w:rsidR="003366E6" w:rsidRDefault="006805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486" w:type="dxa"/>
          </w:tcPr>
          <w:p w14:paraId="32BBA197" w14:textId="3369317D" w:rsidR="003366E6" w:rsidRDefault="00C209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C2095D">
              <w:rPr>
                <w:rFonts w:ascii="Times New Roman" w:hAnsi="Times New Roman" w:cs="Times New Roman"/>
                <w:sz w:val="22"/>
                <w:szCs w:val="22"/>
              </w:rPr>
              <w:t xml:space="preserve">hronic conditions associated with chemicals include neurotoxicity, reproductive problems, birth defects and cancer.  More acute </w:t>
            </w:r>
            <w:r w:rsidR="00F74457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C2095D">
              <w:rPr>
                <w:rFonts w:ascii="Times New Roman" w:hAnsi="Times New Roman" w:cs="Times New Roman"/>
                <w:sz w:val="22"/>
                <w:szCs w:val="22"/>
              </w:rPr>
              <w:t>eports from people in the region include headaches, nose bleeds, nausea, fainting, stomach pain and fatigue</w:t>
            </w:r>
          </w:p>
        </w:tc>
        <w:tc>
          <w:tcPr>
            <w:tcW w:w="1980" w:type="dxa"/>
          </w:tcPr>
          <w:p w14:paraId="6332EA95" w14:textId="7599AAD5" w:rsidR="003366E6" w:rsidRDefault="00C209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ed</w:t>
            </w:r>
          </w:p>
        </w:tc>
      </w:tr>
      <w:tr w:rsidR="0010445F" w:rsidRPr="00B32A36" w14:paraId="3117AA45" w14:textId="77777777" w:rsidTr="00C2095D">
        <w:tc>
          <w:tcPr>
            <w:tcW w:w="1426" w:type="dxa"/>
          </w:tcPr>
          <w:p w14:paraId="42D73777" w14:textId="000570E6" w:rsidR="003366E6" w:rsidRDefault="00022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erkel et al.</w:t>
            </w:r>
            <w:r w:rsidR="00BE4FFA">
              <w:rPr>
                <w:rFonts w:ascii="Times New Roman" w:hAnsi="Times New Roman" w:cs="Times New Roman"/>
                <w:sz w:val="22"/>
                <w:szCs w:val="22"/>
              </w:rPr>
              <w:t xml:space="preserve"> (2012)</w:t>
            </w:r>
          </w:p>
        </w:tc>
        <w:tc>
          <w:tcPr>
            <w:tcW w:w="2439" w:type="dxa"/>
          </w:tcPr>
          <w:p w14:paraId="5577A4C0" w14:textId="5DC1C569" w:rsidR="003366E6" w:rsidRDefault="00022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ental perception of water quality</w:t>
            </w:r>
          </w:p>
        </w:tc>
        <w:tc>
          <w:tcPr>
            <w:tcW w:w="1114" w:type="dxa"/>
          </w:tcPr>
          <w:p w14:paraId="69F82F64" w14:textId="5A07FA8D" w:rsidR="003366E6" w:rsidRDefault="00022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486" w:type="dxa"/>
          </w:tcPr>
          <w:p w14:paraId="713F00C4" w14:textId="3D978439" w:rsidR="003366E6" w:rsidRDefault="00022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cerned about potential contamination of tap water by natural gas drilling, nuclear power plants, and parasites (gastrointestinal illness) from tap water</w:t>
            </w:r>
          </w:p>
        </w:tc>
        <w:tc>
          <w:tcPr>
            <w:tcW w:w="1980" w:type="dxa"/>
          </w:tcPr>
          <w:p w14:paraId="190D5F8F" w14:textId="402EA65F" w:rsidR="003366E6" w:rsidRDefault="000221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ed</w:t>
            </w:r>
          </w:p>
        </w:tc>
      </w:tr>
      <w:tr w:rsidR="0010445F" w:rsidRPr="00B32A36" w14:paraId="07C85ADB" w14:textId="77777777" w:rsidTr="00C2095D">
        <w:tc>
          <w:tcPr>
            <w:tcW w:w="1426" w:type="dxa"/>
          </w:tcPr>
          <w:p w14:paraId="78FA8323" w14:textId="53ED670B" w:rsidR="003366E6" w:rsidRDefault="003E71F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uehlenbach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t al. (2015)</w:t>
            </w:r>
          </w:p>
        </w:tc>
        <w:tc>
          <w:tcPr>
            <w:tcW w:w="2439" w:type="dxa"/>
          </w:tcPr>
          <w:p w14:paraId="3D85D4B8" w14:textId="41AC9295" w:rsidR="003366E6" w:rsidRDefault="004F6F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ximity to shale gas wells</w:t>
            </w:r>
          </w:p>
        </w:tc>
        <w:tc>
          <w:tcPr>
            <w:tcW w:w="1114" w:type="dxa"/>
          </w:tcPr>
          <w:p w14:paraId="523E6C30" w14:textId="1793A3E3" w:rsidR="003366E6" w:rsidRDefault="004F6F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486" w:type="dxa"/>
          </w:tcPr>
          <w:p w14:paraId="3FC94302" w14:textId="3E110D9A" w:rsidR="003366E6" w:rsidRDefault="004F6F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strointestinal illness</w:t>
            </w:r>
            <w:r w:rsidR="00EE1C06">
              <w:rPr>
                <w:rFonts w:ascii="Times New Roman" w:hAnsi="Times New Roman" w:cs="Times New Roman"/>
                <w:sz w:val="22"/>
                <w:szCs w:val="22"/>
              </w:rPr>
              <w:t>, generally</w:t>
            </w:r>
          </w:p>
        </w:tc>
        <w:tc>
          <w:tcPr>
            <w:tcW w:w="1980" w:type="dxa"/>
          </w:tcPr>
          <w:p w14:paraId="271C67D7" w14:textId="6B3AD4AC" w:rsidR="003366E6" w:rsidRDefault="004F6F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ed</w:t>
            </w:r>
          </w:p>
        </w:tc>
      </w:tr>
      <w:tr w:rsidR="0010445F" w:rsidRPr="00B32A36" w14:paraId="44A6FF94" w14:textId="77777777" w:rsidTr="00C2095D">
        <w:tc>
          <w:tcPr>
            <w:tcW w:w="1426" w:type="dxa"/>
          </w:tcPr>
          <w:p w14:paraId="53C45599" w14:textId="5D41E13D" w:rsidR="003366E6" w:rsidRDefault="004F6F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rphy et al. (2020)</w:t>
            </w:r>
          </w:p>
        </w:tc>
        <w:tc>
          <w:tcPr>
            <w:tcW w:w="2439" w:type="dxa"/>
          </w:tcPr>
          <w:p w14:paraId="2E14C366" w14:textId="0DEFF596" w:rsidR="003366E6" w:rsidRDefault="004F6F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crobial contamination</w:t>
            </w:r>
          </w:p>
        </w:tc>
        <w:tc>
          <w:tcPr>
            <w:tcW w:w="1114" w:type="dxa"/>
          </w:tcPr>
          <w:p w14:paraId="6D98DA59" w14:textId="1EC362B0" w:rsidR="003366E6" w:rsidRDefault="004F6F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486" w:type="dxa"/>
          </w:tcPr>
          <w:p w14:paraId="1BFD6E50" w14:textId="2F43A044" w:rsidR="003366E6" w:rsidRDefault="00EE1C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strointestinal illness, generally</w:t>
            </w:r>
          </w:p>
        </w:tc>
        <w:tc>
          <w:tcPr>
            <w:tcW w:w="1980" w:type="dxa"/>
          </w:tcPr>
          <w:p w14:paraId="647DAEC7" w14:textId="30ED42ED" w:rsidR="003366E6" w:rsidRDefault="00EE1C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ed</w:t>
            </w:r>
          </w:p>
        </w:tc>
      </w:tr>
      <w:tr w:rsidR="0010445F" w:rsidRPr="00B32A36" w14:paraId="4895FCE4" w14:textId="77777777" w:rsidTr="00C2095D">
        <w:tc>
          <w:tcPr>
            <w:tcW w:w="1426" w:type="dxa"/>
          </w:tcPr>
          <w:p w14:paraId="7E5FBA44" w14:textId="1585B68D" w:rsidR="003366E6" w:rsidRDefault="00EE1C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inowitz et al. (2015)</w:t>
            </w:r>
          </w:p>
        </w:tc>
        <w:tc>
          <w:tcPr>
            <w:tcW w:w="2439" w:type="dxa"/>
          </w:tcPr>
          <w:p w14:paraId="3979AF20" w14:textId="722DB578" w:rsidR="003366E6" w:rsidRDefault="00B01C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ximity</w:t>
            </w:r>
            <w:r w:rsidR="00EE1C06">
              <w:rPr>
                <w:rFonts w:ascii="Times New Roman" w:hAnsi="Times New Roman" w:cs="Times New Roman"/>
                <w:sz w:val="22"/>
                <w:szCs w:val="22"/>
              </w:rPr>
              <w:t xml:space="preserve"> to shale gas wells</w:t>
            </w:r>
          </w:p>
        </w:tc>
        <w:tc>
          <w:tcPr>
            <w:tcW w:w="1114" w:type="dxa"/>
          </w:tcPr>
          <w:p w14:paraId="0C40322C" w14:textId="4F6E851C" w:rsidR="003366E6" w:rsidRDefault="00EE1C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486" w:type="dxa"/>
          </w:tcPr>
          <w:p w14:paraId="15D189C5" w14:textId="673A27D4" w:rsidR="003366E6" w:rsidRDefault="00B01C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B01C53">
              <w:rPr>
                <w:rFonts w:ascii="Times New Roman" w:hAnsi="Times New Roman" w:cs="Times New Roman"/>
                <w:sz w:val="22"/>
                <w:szCs w:val="22"/>
              </w:rPr>
              <w:t>espiratory, skin, neurological, and gastrointestinal. Other reported symptoms include throat and nasal irritation, eye burning, sinus problems, headaches, skin problems, loss of smell, cough, nosebleeds and painful joints</w:t>
            </w:r>
          </w:p>
        </w:tc>
        <w:tc>
          <w:tcPr>
            <w:tcW w:w="1980" w:type="dxa"/>
          </w:tcPr>
          <w:p w14:paraId="229EFE7E" w14:textId="44FD733A" w:rsidR="003366E6" w:rsidRDefault="00B01C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sured</w:t>
            </w:r>
          </w:p>
        </w:tc>
      </w:tr>
      <w:tr w:rsidR="0010445F" w:rsidRPr="00B32A36" w14:paraId="75B429F0" w14:textId="77777777" w:rsidTr="00C2095D">
        <w:tc>
          <w:tcPr>
            <w:tcW w:w="1426" w:type="dxa"/>
          </w:tcPr>
          <w:p w14:paraId="42DB8F07" w14:textId="498171EB" w:rsidR="00714B9A" w:rsidRDefault="006D19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iderow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t al. (2007)</w:t>
            </w:r>
          </w:p>
        </w:tc>
        <w:tc>
          <w:tcPr>
            <w:tcW w:w="2439" w:type="dxa"/>
          </w:tcPr>
          <w:p w14:paraId="7C0ADCE6" w14:textId="37B4BF9F" w:rsidR="00714B9A" w:rsidRDefault="00191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ll-water use (for drinking, domestic needs)</w:t>
            </w:r>
          </w:p>
        </w:tc>
        <w:tc>
          <w:tcPr>
            <w:tcW w:w="1114" w:type="dxa"/>
          </w:tcPr>
          <w:p w14:paraId="47C97032" w14:textId="16120CA4" w:rsidR="00714B9A" w:rsidRDefault="00191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486" w:type="dxa"/>
          </w:tcPr>
          <w:p w14:paraId="15E205C2" w14:textId="5A88F0B8" w:rsidR="00714B9A" w:rsidRDefault="001916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mpaired olfactory function in relatives of Parkinson’s Disease patients (which is </w:t>
            </w:r>
            <w:r w:rsidR="00FE4EDD">
              <w:rPr>
                <w:rFonts w:ascii="Times New Roman" w:hAnsi="Times New Roman" w:cs="Times New Roman"/>
                <w:sz w:val="22"/>
                <w:szCs w:val="22"/>
              </w:rPr>
              <w:t>associated with later Parkinson’s Disease onset)</w:t>
            </w:r>
          </w:p>
        </w:tc>
        <w:tc>
          <w:tcPr>
            <w:tcW w:w="1980" w:type="dxa"/>
          </w:tcPr>
          <w:p w14:paraId="1B03A3EB" w14:textId="2819D964" w:rsidR="00714B9A" w:rsidRDefault="00FE4E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sured</w:t>
            </w:r>
          </w:p>
        </w:tc>
      </w:tr>
      <w:tr w:rsidR="0010445F" w:rsidRPr="00B32A36" w14:paraId="48D069A2" w14:textId="77777777" w:rsidTr="00C2095D">
        <w:tc>
          <w:tcPr>
            <w:tcW w:w="1426" w:type="dxa"/>
          </w:tcPr>
          <w:p w14:paraId="01AA65DC" w14:textId="71F88F4D" w:rsidR="00714B9A" w:rsidRDefault="00FE4E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wistock et al. (2005)</w:t>
            </w:r>
          </w:p>
        </w:tc>
        <w:tc>
          <w:tcPr>
            <w:tcW w:w="2439" w:type="dxa"/>
          </w:tcPr>
          <w:p w14:paraId="011264B8" w14:textId="611EB78D" w:rsidR="00714B9A" w:rsidRDefault="00FE4E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tal coliform and </w:t>
            </w:r>
            <w:r w:rsidR="001A2BF6">
              <w:rPr>
                <w:rFonts w:ascii="Times New Roman" w:hAnsi="Times New Roman" w:cs="Times New Roman"/>
                <w:sz w:val="22"/>
                <w:szCs w:val="22"/>
              </w:rPr>
              <w:t>E.col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bacteria</w:t>
            </w:r>
          </w:p>
        </w:tc>
        <w:tc>
          <w:tcPr>
            <w:tcW w:w="1114" w:type="dxa"/>
          </w:tcPr>
          <w:p w14:paraId="39AE9860" w14:textId="76FED5DB" w:rsidR="00714B9A" w:rsidRDefault="00FE4E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486" w:type="dxa"/>
          </w:tcPr>
          <w:p w14:paraId="7A1867D1" w14:textId="3190995F" w:rsidR="00714B9A" w:rsidRDefault="00F744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strointestinal</w:t>
            </w:r>
            <w:r w:rsidR="00FE4EDD">
              <w:rPr>
                <w:rFonts w:ascii="Times New Roman" w:hAnsi="Times New Roman" w:cs="Times New Roman"/>
                <w:sz w:val="22"/>
                <w:szCs w:val="22"/>
              </w:rPr>
              <w:t xml:space="preserve"> illness, generally</w:t>
            </w:r>
          </w:p>
        </w:tc>
        <w:tc>
          <w:tcPr>
            <w:tcW w:w="1980" w:type="dxa"/>
          </w:tcPr>
          <w:p w14:paraId="1553BEEE" w14:textId="1477F26E" w:rsidR="00714B9A" w:rsidRDefault="00097D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ed</w:t>
            </w:r>
          </w:p>
        </w:tc>
      </w:tr>
      <w:tr w:rsidR="0010445F" w:rsidRPr="00B32A36" w14:paraId="2EB240AC" w14:textId="77777777" w:rsidTr="00C2095D">
        <w:tc>
          <w:tcPr>
            <w:tcW w:w="1426" w:type="dxa"/>
          </w:tcPr>
          <w:p w14:paraId="3D4D3840" w14:textId="35495882" w:rsidR="00097D53" w:rsidRDefault="00097D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wistock et al. (2013)</w:t>
            </w:r>
          </w:p>
        </w:tc>
        <w:tc>
          <w:tcPr>
            <w:tcW w:w="2439" w:type="dxa"/>
          </w:tcPr>
          <w:p w14:paraId="5673B66E" w14:textId="52CE08ED" w:rsidR="00097D53" w:rsidRDefault="007267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c</w:t>
            </w:r>
            <w:r w:rsidRPr="007267EF">
              <w:rPr>
                <w:rFonts w:ascii="Times New Roman" w:hAnsi="Times New Roman" w:cs="Times New Roman"/>
                <w:sz w:val="22"/>
                <w:szCs w:val="22"/>
              </w:rPr>
              <w:t>oliform, E. coli, lead, nitrate, arsenic, pesticides</w:t>
            </w:r>
          </w:p>
        </w:tc>
        <w:tc>
          <w:tcPr>
            <w:tcW w:w="1114" w:type="dxa"/>
          </w:tcPr>
          <w:p w14:paraId="302A893B" w14:textId="375DF966" w:rsidR="00097D53" w:rsidRDefault="00097D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486" w:type="dxa"/>
          </w:tcPr>
          <w:p w14:paraId="6ADF6C28" w14:textId="1E66DB43" w:rsidR="00097D53" w:rsidRDefault="00097D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lth-based standard violations</w:t>
            </w:r>
          </w:p>
        </w:tc>
        <w:tc>
          <w:tcPr>
            <w:tcW w:w="1980" w:type="dxa"/>
          </w:tcPr>
          <w:p w14:paraId="18451E90" w14:textId="7B058907" w:rsidR="00097D53" w:rsidRDefault="00097D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ed</w:t>
            </w:r>
          </w:p>
        </w:tc>
      </w:tr>
      <w:tr w:rsidR="0010445F" w:rsidRPr="00B32A36" w14:paraId="1034F7A8" w14:textId="77777777" w:rsidTr="00C2095D">
        <w:tc>
          <w:tcPr>
            <w:tcW w:w="1426" w:type="dxa"/>
          </w:tcPr>
          <w:p w14:paraId="06464B81" w14:textId="578311E5" w:rsidR="007267EF" w:rsidRDefault="005962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ite set al. (2013)</w:t>
            </w:r>
          </w:p>
        </w:tc>
        <w:tc>
          <w:tcPr>
            <w:tcW w:w="2439" w:type="dxa"/>
          </w:tcPr>
          <w:p w14:paraId="51CB5A85" w14:textId="5004134E" w:rsidR="007267EF" w:rsidRDefault="005962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itrate in drinking water wells</w:t>
            </w:r>
          </w:p>
        </w:tc>
        <w:tc>
          <w:tcPr>
            <w:tcW w:w="1114" w:type="dxa"/>
          </w:tcPr>
          <w:p w14:paraId="015C852D" w14:textId="1EE2F4DE" w:rsidR="007267EF" w:rsidRDefault="005962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</w:t>
            </w:r>
            <w:r w:rsidR="00E61647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486" w:type="dxa"/>
          </w:tcPr>
          <w:p w14:paraId="556DAF31" w14:textId="722CE6F4" w:rsidR="007267EF" w:rsidRDefault="005962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themoglobinemia (Blue-baby syndrome)</w:t>
            </w:r>
          </w:p>
        </w:tc>
        <w:tc>
          <w:tcPr>
            <w:tcW w:w="1980" w:type="dxa"/>
          </w:tcPr>
          <w:p w14:paraId="6BE6CC35" w14:textId="335E2024" w:rsidR="007267EF" w:rsidRDefault="005962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ed</w:t>
            </w:r>
          </w:p>
        </w:tc>
      </w:tr>
    </w:tbl>
    <w:p w14:paraId="32CADCBD" w14:textId="77777777" w:rsidR="00893BEF" w:rsidRDefault="00893BEF"/>
    <w:sectPr w:rsidR="00893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CB4"/>
    <w:rsid w:val="000221A1"/>
    <w:rsid w:val="00053904"/>
    <w:rsid w:val="00081572"/>
    <w:rsid w:val="00097D53"/>
    <w:rsid w:val="0010445F"/>
    <w:rsid w:val="00170466"/>
    <w:rsid w:val="00181EB1"/>
    <w:rsid w:val="00190BBD"/>
    <w:rsid w:val="00191644"/>
    <w:rsid w:val="001A2BF6"/>
    <w:rsid w:val="0023746D"/>
    <w:rsid w:val="003366E6"/>
    <w:rsid w:val="003E71FF"/>
    <w:rsid w:val="003F5496"/>
    <w:rsid w:val="004F6F11"/>
    <w:rsid w:val="005155E5"/>
    <w:rsid w:val="00517214"/>
    <w:rsid w:val="00584493"/>
    <w:rsid w:val="005962A2"/>
    <w:rsid w:val="0068059C"/>
    <w:rsid w:val="006D196E"/>
    <w:rsid w:val="00714B9A"/>
    <w:rsid w:val="007267EF"/>
    <w:rsid w:val="0073760A"/>
    <w:rsid w:val="007504E0"/>
    <w:rsid w:val="00825CB4"/>
    <w:rsid w:val="00893BEF"/>
    <w:rsid w:val="00993BE2"/>
    <w:rsid w:val="009E4A7F"/>
    <w:rsid w:val="00B01C53"/>
    <w:rsid w:val="00B32A36"/>
    <w:rsid w:val="00BE4FFA"/>
    <w:rsid w:val="00C126F6"/>
    <w:rsid w:val="00C2095D"/>
    <w:rsid w:val="00C210F0"/>
    <w:rsid w:val="00E61647"/>
    <w:rsid w:val="00E76AD2"/>
    <w:rsid w:val="00EE1C06"/>
    <w:rsid w:val="00F74457"/>
    <w:rsid w:val="00FE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A48EA"/>
  <w15:chartTrackingRefBased/>
  <w15:docId w15:val="{A934D4C6-BC8D-45C6-B0B6-1E1A4BD7C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5C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C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C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C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C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C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C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C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C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C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C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C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C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C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C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C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C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C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C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C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C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C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C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C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C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5C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C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C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C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7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500</Characters>
  <Application>Microsoft Office Word</Application>
  <DocSecurity>0</DocSecurity>
  <Lines>250</Lines>
  <Paragraphs>88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royles</dc:creator>
  <cp:keywords/>
  <dc:description/>
  <cp:lastModifiedBy>Ryan, Lisa A</cp:lastModifiedBy>
  <cp:revision>2</cp:revision>
  <dcterms:created xsi:type="dcterms:W3CDTF">2026-04-10T14:58:00Z</dcterms:created>
  <dcterms:modified xsi:type="dcterms:W3CDTF">2026-04-10T14:58:00Z</dcterms:modified>
</cp:coreProperties>
</file>